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5C0" w:rsidRPr="00BD1004" w:rsidRDefault="00A4432C" w:rsidP="00AE0482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D1004">
        <w:rPr>
          <w:rFonts w:ascii="Times New Roman" w:hAnsi="Times New Roman" w:cs="Times New Roman"/>
          <w:b/>
          <w:sz w:val="24"/>
          <w:szCs w:val="24"/>
        </w:rPr>
        <w:t>Additional file 3: Table S2</w:t>
      </w:r>
      <w:r w:rsidR="00FD66E6" w:rsidRPr="00BD1004">
        <w:rPr>
          <w:rFonts w:ascii="Times New Roman" w:hAnsi="Times New Roman" w:cs="Times New Roman"/>
          <w:bCs/>
          <w:sz w:val="24"/>
          <w:szCs w:val="24"/>
        </w:rPr>
        <w:t xml:space="preserve"> Molecular identification of the </w:t>
      </w:r>
      <w:r w:rsidR="002D0D87" w:rsidRPr="00BD1004">
        <w:rPr>
          <w:rFonts w:ascii="Times New Roman" w:hAnsi="Times New Roman" w:cs="Times New Roman"/>
          <w:bCs/>
          <w:sz w:val="24"/>
          <w:szCs w:val="24"/>
        </w:rPr>
        <w:t>24</w:t>
      </w:r>
      <w:r w:rsidR="00FD66E6" w:rsidRPr="00BD1004">
        <w:rPr>
          <w:rFonts w:ascii="Times New Roman" w:hAnsi="Times New Roman" w:cs="Times New Roman"/>
          <w:bCs/>
          <w:sz w:val="24"/>
          <w:szCs w:val="24"/>
        </w:rPr>
        <w:t xml:space="preserve"> selected antimicrobial </w:t>
      </w:r>
      <w:proofErr w:type="spellStart"/>
      <w:r w:rsidR="00FD66E6" w:rsidRPr="00BD1004">
        <w:rPr>
          <w:rFonts w:ascii="Times New Roman" w:hAnsi="Times New Roman" w:cs="Times New Roman"/>
          <w:bCs/>
          <w:sz w:val="24"/>
          <w:szCs w:val="24"/>
        </w:rPr>
        <w:t>actinobacterial</w:t>
      </w:r>
      <w:proofErr w:type="spellEnd"/>
      <w:r w:rsidR="00FD66E6" w:rsidRPr="00BD1004">
        <w:rPr>
          <w:rFonts w:ascii="Times New Roman" w:hAnsi="Times New Roman" w:cs="Times New Roman"/>
          <w:bCs/>
          <w:sz w:val="24"/>
          <w:szCs w:val="24"/>
        </w:rPr>
        <w:t xml:space="preserve"> isolates based on 16S </w:t>
      </w:r>
      <w:proofErr w:type="spellStart"/>
      <w:r w:rsidR="00FD66E6" w:rsidRPr="00BD1004">
        <w:rPr>
          <w:rFonts w:ascii="Times New Roman" w:hAnsi="Times New Roman" w:cs="Times New Roman"/>
          <w:bCs/>
          <w:sz w:val="24"/>
          <w:szCs w:val="24"/>
        </w:rPr>
        <w:t>rRNA</w:t>
      </w:r>
      <w:proofErr w:type="spellEnd"/>
      <w:r w:rsidR="00FD66E6" w:rsidRPr="00BD1004">
        <w:rPr>
          <w:rFonts w:ascii="Times New Roman" w:hAnsi="Times New Roman" w:cs="Times New Roman"/>
          <w:bCs/>
          <w:sz w:val="24"/>
          <w:szCs w:val="24"/>
        </w:rPr>
        <w:t xml:space="preserve"> gene sequencing</w:t>
      </w:r>
      <w:r w:rsidR="00AD65C0" w:rsidRPr="00BD100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LightGrid1"/>
        <w:tblW w:w="4976" w:type="pct"/>
        <w:tblLayout w:type="fixed"/>
        <w:tblLook w:val="0600" w:firstRow="0" w:lastRow="0" w:firstColumn="0" w:lastColumn="0" w:noHBand="1" w:noVBand="1"/>
      </w:tblPr>
      <w:tblGrid>
        <w:gridCol w:w="1056"/>
        <w:gridCol w:w="1206"/>
        <w:gridCol w:w="3237"/>
        <w:gridCol w:w="807"/>
        <w:gridCol w:w="1072"/>
        <w:gridCol w:w="942"/>
        <w:gridCol w:w="1213"/>
        <w:gridCol w:w="2770"/>
        <w:gridCol w:w="1803"/>
      </w:tblGrid>
      <w:tr w:rsidR="00AD65C0" w:rsidRPr="00BD1004" w:rsidTr="00A407B2">
        <w:tc>
          <w:tcPr>
            <w:tcW w:w="374" w:type="pct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solate name</w:t>
            </w:r>
          </w:p>
        </w:tc>
        <w:tc>
          <w:tcPr>
            <w:tcW w:w="427" w:type="pct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alyzed sequence length (</w:t>
            </w:r>
            <w:proofErr w:type="spellStart"/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47" w:type="pct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losest known </w:t>
            </w:r>
            <w:proofErr w:type="spellStart"/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6" w:type="pct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x Score</w:t>
            </w:r>
          </w:p>
        </w:tc>
        <w:tc>
          <w:tcPr>
            <w:tcW w:w="380" w:type="pct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ry Coverage (%)</w:t>
            </w:r>
          </w:p>
        </w:tc>
        <w:tc>
          <w:tcPr>
            <w:tcW w:w="334" w:type="pct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 -value</w:t>
            </w:r>
          </w:p>
        </w:tc>
        <w:tc>
          <w:tcPr>
            <w:tcW w:w="430" w:type="pct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milarity (%)</w:t>
            </w:r>
          </w:p>
        </w:tc>
        <w:tc>
          <w:tcPr>
            <w:tcW w:w="982" w:type="pct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proofErr w:type="spellStart"/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fication</w:t>
            </w: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CBI </w:t>
            </w:r>
            <w:proofErr w:type="spellStart"/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Bank</w:t>
            </w:r>
            <w:proofErr w:type="spellEnd"/>
            <w:r w:rsidRPr="00BD10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ccession number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bookmarkStart w:id="0" w:name="_Hlk483151104"/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9</w:t>
            </w:r>
            <w:bookmarkEnd w:id="0"/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8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tmocidini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RRL B-3635 (T) (NR_116096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livace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2805 (T) (NR_112581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ctum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3433 (T) (NR_041134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2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38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bookmarkStart w:id="1" w:name="OLE_LINK4"/>
            <w:bookmarkStart w:id="2" w:name="OLE_LINK5"/>
            <w:bookmarkStart w:id="3" w:name="OLE_LINK6"/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11</w:t>
            </w:r>
            <w:bookmarkEnd w:id="1"/>
            <w:bookmarkEnd w:id="2"/>
            <w:bookmarkEnd w:id="3"/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2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unmingensis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RC 14463 (T) (NR_112435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2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9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unmingensi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bookmarkStart w:id="4" w:name="OLE_LINK3"/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37</w:t>
            </w:r>
            <w:bookmarkEnd w:id="4"/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bookmarkStart w:id="5" w:name="_Hlk483151109"/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15</w:t>
            </w:r>
            <w:bookmarkEnd w:id="5"/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3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lvissim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SM 40593 (T) (NR_103947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croflav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RRL B-2156 (T) (NR_043854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boviridis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CM 4449 (T)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NR_115374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98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39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28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atrae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RRL B-3093 (T) (NR_116090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lychromogenes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RC 13072 (T) (NR_041109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cemochromogene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2906 (T) (NR_112331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0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6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36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5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anthocidic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SSP725 (T) (NR_043370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8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anthocidicu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5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38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lifornic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2750 (T) (NR_112257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nice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2811 (T) (NR_112285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oridae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RRL 2423 (T) (NR_115457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9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8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39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6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aminisoli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R-19 (T) (NR_125577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0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aminisoli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0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52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6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ngoensis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RC 15711 (T)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NR_041191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lastRenderedPageBreak/>
              <w:t>1230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99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7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55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8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me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3782 (T) (NR_112497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6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meu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2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61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8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oulensis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RC 16668 (T) (NR_041432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1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oulensi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3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bookmarkStart w:id="6" w:name="_Hlk483151119"/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62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7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bili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6166T (T) (NR_112584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haeoluteigrise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P 5182 (T) (NR_042097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3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50</w:t>
            </w:r>
          </w:p>
        </w:tc>
      </w:tr>
      <w:bookmarkEnd w:id="6"/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64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9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nglieri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00784 (T) (NR_041417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4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nglieri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1</w:t>
            </w:r>
          </w:p>
        </w:tc>
      </w:tr>
      <w:tr w:rsidR="00AD65C0" w:rsidRPr="00BD1004" w:rsidTr="00150AB3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bookmarkStart w:id="7" w:name="_Hlk483151125"/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69</w:t>
            </w:r>
            <w:bookmarkEnd w:id="7"/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9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chei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RRL B-1559 (T) (NR_116078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nissocaesili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RRL B-16365 (T) (NR_115668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inaceusdrapp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3099 (T) (NR_112368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licat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3071 (T) (NR_112357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0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6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9</w:t>
            </w:r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bookmarkStart w:id="8" w:name="_Hlk483151130"/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NPR76</w:t>
            </w:r>
            <w:bookmarkEnd w:id="8"/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6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lychromogene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BRC 13072 (T) (NR_041109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cemochromogene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2906 (T) (NR_112331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85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U940244</w:t>
            </w:r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9" w:name="OLE_LINK13"/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6</w:t>
            </w:r>
            <w:bookmarkEnd w:id="9"/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7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anningensis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IM 33098 (T) (NR_115174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1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reptomyces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10" w:name="OLE_LINK12"/>
            <w:bookmarkStart w:id="11" w:name="OLE_LINK14"/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X171763</w:t>
            </w:r>
            <w:bookmarkEnd w:id="10"/>
            <w:bookmarkEnd w:id="11"/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11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0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aminisoli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R-19 (T) (NR_125577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5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aminisoli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X171766</w:t>
            </w:r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12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2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lverace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3855 (T) (NR_041213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8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lveraceu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X171765</w:t>
            </w:r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22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4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yderabadensi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U-40 (T) (NR_116934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3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X171764</w:t>
            </w:r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34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2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artreusi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12753 (T) (NR_041216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8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artreusi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X171767</w:t>
            </w:r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38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0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cardia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eroide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CC 19247 (T) (NR_117315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cardia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steroids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X171770</w:t>
            </w:r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41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5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reptosporangium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errae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RC21 (T) (NR_136873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3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8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reptosporangium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errae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X171768</w:t>
            </w:r>
          </w:p>
        </w:tc>
      </w:tr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bookmarkStart w:id="12" w:name="OLE_LINK9"/>
            <w:bookmarkStart w:id="13" w:name="OLE_LINK10"/>
            <w:bookmarkStart w:id="14" w:name="_Hlk482463402"/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49</w:t>
            </w:r>
            <w:bookmarkEnd w:id="12"/>
            <w:bookmarkEnd w:id="13"/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8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unmingensi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BRC 14463 (T) (NR_112435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394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kunmingensi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KX171769</w:t>
            </w:r>
          </w:p>
        </w:tc>
      </w:tr>
      <w:bookmarkEnd w:id="14"/>
      <w:tr w:rsidR="00AD65C0" w:rsidRPr="00BD1004" w:rsidTr="00E759DF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52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7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ve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RRL 2466 (T) (NR115784.1) / </w:t>
            </w: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lveraceus</w:t>
            </w:r>
            <w:proofErr w:type="spellEnd"/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BRC 3855 (T) (NR_041213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5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KX255003 </w:t>
            </w:r>
          </w:p>
        </w:tc>
      </w:tr>
      <w:tr w:rsidR="00AD65C0" w:rsidRPr="00BD1004" w:rsidTr="001C59C0">
        <w:tc>
          <w:tcPr>
            <w:tcW w:w="37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WS64</w:t>
            </w:r>
          </w:p>
        </w:tc>
        <w:tc>
          <w:tcPr>
            <w:tcW w:w="42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0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4</w:t>
            </w:r>
          </w:p>
        </w:tc>
        <w:tc>
          <w:tcPr>
            <w:tcW w:w="1147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ellostaticus</w:t>
            </w:r>
            <w:proofErr w:type="spellEnd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SP188 (T) (NR043339.1)</w:t>
            </w:r>
          </w:p>
        </w:tc>
        <w:tc>
          <w:tcPr>
            <w:tcW w:w="286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82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9</w:t>
            </w:r>
          </w:p>
        </w:tc>
        <w:tc>
          <w:tcPr>
            <w:tcW w:w="38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3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7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430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169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</w:t>
            </w:r>
          </w:p>
        </w:tc>
        <w:tc>
          <w:tcPr>
            <w:tcW w:w="982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64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 w:rsidRPr="00BD100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ellostaticu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AD65C0" w:rsidRPr="00BD1004" w:rsidRDefault="00AD65C0" w:rsidP="00AE0482">
            <w:pPr>
              <w:spacing w:line="360" w:lineRule="auto"/>
              <w:ind w:right="-95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BD10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X255002</w:t>
            </w:r>
          </w:p>
        </w:tc>
      </w:tr>
    </w:tbl>
    <w:p w:rsidR="00AE0482" w:rsidRPr="00BD1004" w:rsidRDefault="00AE0482" w:rsidP="00AE048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AD65C0" w:rsidRPr="00BD1004" w:rsidRDefault="00AD65C0" w:rsidP="00AE0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D100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BD10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osest hit was determined using NCBI’s nucleotide BLAST tool against the non-redundant, reference RNA sequence database (</w:t>
      </w:r>
      <w:proofErr w:type="spellStart"/>
      <w:r w:rsidRPr="00BD1004">
        <w:rPr>
          <w:rFonts w:ascii="Times New Roman" w:hAnsi="Times New Roman" w:cs="Times New Roman"/>
          <w:color w:val="000000" w:themeColor="text1"/>
          <w:sz w:val="24"/>
          <w:szCs w:val="24"/>
        </w:rPr>
        <w:t>refseq_rna</w:t>
      </w:r>
      <w:proofErr w:type="spellEnd"/>
      <w:r w:rsidRPr="00BD10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Species name is followed by the strain number, type strain (T) and </w:t>
      </w:r>
      <w:proofErr w:type="spellStart"/>
      <w:r w:rsidRPr="00BD1004">
        <w:rPr>
          <w:rFonts w:ascii="Times New Roman" w:hAnsi="Times New Roman" w:cs="Times New Roman"/>
          <w:color w:val="000000" w:themeColor="text1"/>
          <w:sz w:val="24"/>
          <w:szCs w:val="24"/>
        </w:rPr>
        <w:t>GenBank</w:t>
      </w:r>
      <w:proofErr w:type="spellEnd"/>
      <w:r w:rsidRPr="00BD10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ession number.</w:t>
      </w:r>
    </w:p>
    <w:p w:rsidR="00AD65C0" w:rsidRDefault="00AD65C0" w:rsidP="00AE0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D100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Pr="00BD10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s with similarity value </w:t>
      </w:r>
      <w:r w:rsidR="00BC778D" w:rsidRPr="00BD1004">
        <w:rPr>
          <w:rFonts w:ascii="Times New Roman" w:hAnsi="Times New Roman" w:cs="Times New Roman"/>
          <w:sz w:val="24"/>
          <w:szCs w:val="24"/>
        </w:rPr>
        <w:t>greater than 98.7% [</w:t>
      </w:r>
      <w:r w:rsidR="00DC7DFB" w:rsidRPr="00BD1004">
        <w:rPr>
          <w:rFonts w:ascii="Times New Roman" w:hAnsi="Times New Roman" w:cs="Times New Roman"/>
          <w:sz w:val="24"/>
          <w:szCs w:val="24"/>
        </w:rPr>
        <w:t>30</w:t>
      </w:r>
      <w:r w:rsidR="00BC778D" w:rsidRPr="00BD1004">
        <w:rPr>
          <w:rFonts w:ascii="Times New Roman" w:hAnsi="Times New Roman" w:cs="Times New Roman"/>
          <w:sz w:val="24"/>
          <w:szCs w:val="24"/>
        </w:rPr>
        <w:t>]</w:t>
      </w:r>
      <w:r w:rsidRPr="00BD1004">
        <w:rPr>
          <w:rFonts w:ascii="Times New Roman" w:hAnsi="Times New Roman" w:cs="Times New Roman"/>
          <w:sz w:val="24"/>
          <w:szCs w:val="24"/>
        </w:rPr>
        <w:t xml:space="preserve"> and with</w:t>
      </w:r>
      <w:r w:rsidRPr="00BD10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y one closest hit at the same identity parameters are classified up to species level.</w:t>
      </w:r>
      <w:bookmarkStart w:id="15" w:name="_GoBack"/>
      <w:bookmarkEnd w:id="15"/>
    </w:p>
    <w:sectPr w:rsidR="00AD65C0" w:rsidSect="00F34A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Segoe UI"/>
    <w:panose1 w:val="020B0502040204020203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IzNbW0NLU0trQ0tDBR0lEKTi0uzszPAymwrAUAFL/QjSwAAAA="/>
  </w:docVars>
  <w:rsids>
    <w:rsidRoot w:val="00F34ADC"/>
    <w:rsid w:val="0000049B"/>
    <w:rsid w:val="0000348C"/>
    <w:rsid w:val="000142ED"/>
    <w:rsid w:val="00032437"/>
    <w:rsid w:val="00082EB8"/>
    <w:rsid w:val="000A21D8"/>
    <w:rsid w:val="000A2716"/>
    <w:rsid w:val="001018C3"/>
    <w:rsid w:val="0010197B"/>
    <w:rsid w:val="00101C78"/>
    <w:rsid w:val="00150AB3"/>
    <w:rsid w:val="001C59C0"/>
    <w:rsid w:val="00202442"/>
    <w:rsid w:val="00215B95"/>
    <w:rsid w:val="002220DE"/>
    <w:rsid w:val="002D0D87"/>
    <w:rsid w:val="003D4A9F"/>
    <w:rsid w:val="003E28B1"/>
    <w:rsid w:val="00403B40"/>
    <w:rsid w:val="004369B2"/>
    <w:rsid w:val="0044539A"/>
    <w:rsid w:val="00460CF5"/>
    <w:rsid w:val="00496A2E"/>
    <w:rsid w:val="0051656F"/>
    <w:rsid w:val="005170C8"/>
    <w:rsid w:val="00552033"/>
    <w:rsid w:val="00564906"/>
    <w:rsid w:val="00584DEA"/>
    <w:rsid w:val="005B0C89"/>
    <w:rsid w:val="00613592"/>
    <w:rsid w:val="00677D12"/>
    <w:rsid w:val="00682AF7"/>
    <w:rsid w:val="00692B34"/>
    <w:rsid w:val="006B6087"/>
    <w:rsid w:val="006D43D8"/>
    <w:rsid w:val="006E637B"/>
    <w:rsid w:val="00715E57"/>
    <w:rsid w:val="00732866"/>
    <w:rsid w:val="00734872"/>
    <w:rsid w:val="00754965"/>
    <w:rsid w:val="00764360"/>
    <w:rsid w:val="007905A2"/>
    <w:rsid w:val="007E7866"/>
    <w:rsid w:val="00843C22"/>
    <w:rsid w:val="008F6488"/>
    <w:rsid w:val="00900709"/>
    <w:rsid w:val="00977D7B"/>
    <w:rsid w:val="009C5C3C"/>
    <w:rsid w:val="009D2587"/>
    <w:rsid w:val="009D76A9"/>
    <w:rsid w:val="009F1BC5"/>
    <w:rsid w:val="00A2713D"/>
    <w:rsid w:val="00A379BE"/>
    <w:rsid w:val="00A4432C"/>
    <w:rsid w:val="00A57372"/>
    <w:rsid w:val="00A93462"/>
    <w:rsid w:val="00AD5424"/>
    <w:rsid w:val="00AD65C0"/>
    <w:rsid w:val="00AE0482"/>
    <w:rsid w:val="00AE05C2"/>
    <w:rsid w:val="00AE3FBC"/>
    <w:rsid w:val="00AF284B"/>
    <w:rsid w:val="00B100A3"/>
    <w:rsid w:val="00B15954"/>
    <w:rsid w:val="00B37E0B"/>
    <w:rsid w:val="00B635CE"/>
    <w:rsid w:val="00B77193"/>
    <w:rsid w:val="00B95321"/>
    <w:rsid w:val="00BB2557"/>
    <w:rsid w:val="00BC778D"/>
    <w:rsid w:val="00BD1004"/>
    <w:rsid w:val="00C11417"/>
    <w:rsid w:val="00C37C1A"/>
    <w:rsid w:val="00C55025"/>
    <w:rsid w:val="00C551F3"/>
    <w:rsid w:val="00CA720F"/>
    <w:rsid w:val="00CB7AE8"/>
    <w:rsid w:val="00CE7D4E"/>
    <w:rsid w:val="00D144DA"/>
    <w:rsid w:val="00D21295"/>
    <w:rsid w:val="00DB0C4D"/>
    <w:rsid w:val="00DC4A49"/>
    <w:rsid w:val="00DC7CF8"/>
    <w:rsid w:val="00DC7DFB"/>
    <w:rsid w:val="00DF482D"/>
    <w:rsid w:val="00E16613"/>
    <w:rsid w:val="00E40104"/>
    <w:rsid w:val="00E4669D"/>
    <w:rsid w:val="00E65E18"/>
    <w:rsid w:val="00E759DF"/>
    <w:rsid w:val="00EB5FD8"/>
    <w:rsid w:val="00ED1E0C"/>
    <w:rsid w:val="00F16A32"/>
    <w:rsid w:val="00F34ADC"/>
    <w:rsid w:val="00FD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D86E0F-E4E3-4E27-82C9-8F396213C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A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BB25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1">
    <w:name w:val="Light Grid Accent 1"/>
    <w:basedOn w:val="TableNormal"/>
    <w:uiPriority w:val="62"/>
    <w:rsid w:val="00BB255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1">
    <w:name w:val="Light Grid1"/>
    <w:basedOn w:val="TableNormal"/>
    <w:uiPriority w:val="62"/>
    <w:rsid w:val="00AD65C0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45860-EE95-4AB2-AD28-C9E8E9704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5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a</dc:creator>
  <cp:keywords/>
  <dc:description/>
  <cp:lastModifiedBy>Romi Wahengbam</cp:lastModifiedBy>
  <cp:revision>94</cp:revision>
  <dcterms:created xsi:type="dcterms:W3CDTF">2016-11-17T04:26:00Z</dcterms:created>
  <dcterms:modified xsi:type="dcterms:W3CDTF">2018-06-24T09:12:00Z</dcterms:modified>
</cp:coreProperties>
</file>